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74A4" w14:textId="5EC3E4A2" w:rsidR="00735B47" w:rsidRPr="00585A1E" w:rsidRDefault="00735B47" w:rsidP="00735B4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Gender </w:t>
      </w:r>
      <w:r w:rsidR="00D60B30">
        <w:rPr>
          <w:rFonts w:ascii="Times New Roman" w:hAnsi="Times New Roman" w:cs="Times New Roman"/>
          <w:i/>
          <w:iCs/>
        </w:rPr>
        <w:t>responsive budgeting</w:t>
      </w:r>
      <w:r w:rsidR="00D60B30" w:rsidRPr="00585A1E">
        <w:rPr>
          <w:rFonts w:ascii="Times New Roman" w:hAnsi="Times New Roman" w:cs="Times New Roman"/>
          <w:i/>
          <w:iCs/>
        </w:rPr>
        <w:t xml:space="preserve"> literature review sample</w:t>
      </w:r>
    </w:p>
    <w:tbl>
      <w:tblPr>
        <w:tblStyle w:val="TableGrid"/>
        <w:tblW w:w="14468" w:type="dxa"/>
        <w:tblLook w:val="04A0" w:firstRow="1" w:lastRow="0" w:firstColumn="1" w:lastColumn="0" w:noHBand="0" w:noVBand="1"/>
      </w:tblPr>
      <w:tblGrid>
        <w:gridCol w:w="8331"/>
        <w:gridCol w:w="2545"/>
        <w:gridCol w:w="2035"/>
        <w:gridCol w:w="1557"/>
      </w:tblGrid>
      <w:tr w:rsidR="00E763CE" w:rsidRPr="00E763CE" w14:paraId="5A63D69B" w14:textId="0316E728" w:rsidTr="00E763CE">
        <w:trPr>
          <w:trHeight w:val="276"/>
        </w:trPr>
        <w:tc>
          <w:tcPr>
            <w:tcW w:w="8331" w:type="dxa"/>
            <w:tcBorders>
              <w:left w:val="nil"/>
              <w:bottom w:val="single" w:sz="4" w:space="0" w:color="auto"/>
              <w:right w:val="nil"/>
            </w:tcBorders>
          </w:tcPr>
          <w:p w14:paraId="15E2A284" w14:textId="198D8F6E" w:rsidR="00E763CE" w:rsidRPr="00E763CE" w:rsidRDefault="00E763CE" w:rsidP="00F33FAC">
            <w:pPr>
              <w:jc w:val="center"/>
              <w:rPr>
                <w:rFonts w:ascii="Times New Roman" w:hAnsi="Times New Roman" w:cs="Times New Roman"/>
              </w:rPr>
            </w:pPr>
            <w:r w:rsidRPr="00E763CE">
              <w:rPr>
                <w:rFonts w:ascii="Times New Roman" w:hAnsi="Times New Roman" w:cs="Times New Roman"/>
              </w:rPr>
              <w:t xml:space="preserve">Sample </w:t>
            </w:r>
            <w:r w:rsidR="00470447" w:rsidRPr="00E763CE">
              <w:rPr>
                <w:rFonts w:ascii="Times New Roman" w:hAnsi="Times New Roman" w:cs="Times New Roman"/>
              </w:rPr>
              <w:t>publications</w:t>
            </w:r>
          </w:p>
        </w:tc>
        <w:tc>
          <w:tcPr>
            <w:tcW w:w="2545" w:type="dxa"/>
            <w:tcBorders>
              <w:left w:val="nil"/>
              <w:bottom w:val="single" w:sz="4" w:space="0" w:color="auto"/>
              <w:right w:val="nil"/>
            </w:tcBorders>
          </w:tcPr>
          <w:p w14:paraId="164BE56B" w14:textId="4F193A69" w:rsidR="00E763CE" w:rsidRPr="00E763CE" w:rsidRDefault="00E763CE" w:rsidP="00F33FAC">
            <w:pPr>
              <w:jc w:val="center"/>
              <w:rPr>
                <w:rFonts w:ascii="Times New Roman" w:hAnsi="Times New Roman" w:cs="Times New Roman"/>
              </w:rPr>
            </w:pPr>
            <w:r w:rsidRPr="00E763CE">
              <w:rPr>
                <w:rFonts w:ascii="Times New Roman" w:hAnsi="Times New Roman" w:cs="Times New Roman"/>
              </w:rPr>
              <w:t>Geographical focus</w:t>
            </w:r>
          </w:p>
        </w:tc>
        <w:tc>
          <w:tcPr>
            <w:tcW w:w="2035" w:type="dxa"/>
            <w:tcBorders>
              <w:left w:val="nil"/>
              <w:bottom w:val="single" w:sz="4" w:space="0" w:color="auto"/>
              <w:right w:val="nil"/>
            </w:tcBorders>
          </w:tcPr>
          <w:p w14:paraId="44E6309C" w14:textId="38B43202" w:rsidR="00E763CE" w:rsidRPr="00E763CE" w:rsidRDefault="00E763CE" w:rsidP="00F33FAC">
            <w:pPr>
              <w:jc w:val="center"/>
              <w:rPr>
                <w:rFonts w:ascii="Times New Roman" w:hAnsi="Times New Roman" w:cs="Times New Roman"/>
              </w:rPr>
            </w:pPr>
            <w:r w:rsidRPr="00E763CE">
              <w:rPr>
                <w:rFonts w:ascii="Times New Roman" w:hAnsi="Times New Roman" w:cs="Times New Roman"/>
              </w:rPr>
              <w:t>Sub-context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</w:tcPr>
          <w:p w14:paraId="20AEA374" w14:textId="3FA0400B" w:rsidR="00E763CE" w:rsidRPr="00E763CE" w:rsidRDefault="00E763CE" w:rsidP="00F33FAC">
            <w:pPr>
              <w:jc w:val="center"/>
              <w:rPr>
                <w:rFonts w:ascii="Times New Roman" w:hAnsi="Times New Roman" w:cs="Times New Roman"/>
              </w:rPr>
            </w:pPr>
            <w:r w:rsidRPr="00E763CE">
              <w:rPr>
                <w:rFonts w:ascii="Times New Roman" w:hAnsi="Times New Roman" w:cs="Times New Roman"/>
              </w:rPr>
              <w:t>Method</w:t>
            </w:r>
          </w:p>
        </w:tc>
      </w:tr>
      <w:tr w:rsidR="00E763CE" w:rsidRPr="00E763CE" w14:paraId="2983ED9C" w14:textId="66C15C47" w:rsidTr="00E763CE">
        <w:trPr>
          <w:trHeight w:val="882"/>
        </w:trPr>
        <w:tc>
          <w:tcPr>
            <w:tcW w:w="8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BF4BB7" w14:textId="65CB8EB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Addabbo T, Lanzi D, Picchio A. Gender Budgets: A Capability Approach. J Hum Dev Capab. 2010;11(4):479-501. http://doi.org/10.1080/19452829.2010.520900.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A91E0" w14:textId="328169A9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0DE3E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DF70C" w14:textId="4EE7036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2B9C2748" w14:textId="03FB4661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86D7E" w14:textId="4D2F6D9B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Adeyeye MM, Akinbami CAO. Women and gender budgeting: Nigeria's policy alternative. Gender and Behaviour. 2010;8(1):2703-23. https://doi.org/10.4314/gab.v8i1.54688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939EDEF" w14:textId="2AC884B9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Niger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1DEAC41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9C7A17F" w14:textId="3477B8CC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0E0DB4C2" w14:textId="5A8B700F" w:rsidTr="00E763CE">
        <w:trPr>
          <w:trHeight w:val="588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36494" w14:textId="5AF6CC71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Alston M. Gender mainstreaming and climate change. Women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 w:rsidRPr="00E763CE">
              <w:rPr>
                <w:rFonts w:ascii="Times New Roman" w:hAnsi="Times New Roman" w:cs="Times New Roman"/>
                <w:color w:val="000000"/>
              </w:rPr>
              <w:t>s Stud Int Forum. 2014;47:287-94. https://doi.org/10.1016/j.wsif.2013.01.016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94DB066" w14:textId="17AD7522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297D89A1" w14:textId="04A94D6C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Climate chan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256D102" w14:textId="33C4195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0DF89C64" w14:textId="479D003C" w:rsidTr="00E763CE">
        <w:trPr>
          <w:trHeight w:val="1177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182BD" w14:textId="42CA1D41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Asian Development Bank. Gender responsive budgeting in Vietnam: gender equality in transport. Ha Noi: Asian Development Bank Institute; 2019. https://www.adb.org/publications/budgeting-viet-nam-gender-equality-transport. Accessed 3 September 202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8070806" w14:textId="09E669B2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Vietnam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6CA1D376" w14:textId="325512F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Transpor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D1ED4B6" w14:textId="73F7535F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5D5043CE" w14:textId="52D33EEE" w:rsidTr="00E763CE">
        <w:trPr>
          <w:trHeight w:val="140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6DA4" w14:textId="5ED1125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Avdagic M, Hujic F. Gender Responsive Budgeting as Smart Economics: A Comparative Analysis between Bosnia and Herzegovina and Republic of Macedonia. Journal of Economic and Social Studies. 2012;2(2):197-216. http://dx.doi.org/10.14706/JECOSS11229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D5EB77F" w14:textId="08B18BE4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Bosnia and Herzegovina and Republic of Macedon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33B8B57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D221132" w14:textId="4FDE3BBC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1E7257EB" w14:textId="6EFA71BE" w:rsidTr="00E763CE">
        <w:trPr>
          <w:trHeight w:val="588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9149" w14:textId="15BA6C21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Bakker I. Connecting Women's Human Rights to Public Resources in Canada. Can Woman Stud.</w:t>
            </w:r>
            <w:r w:rsidRPr="00E763C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763CE">
              <w:rPr>
                <w:rFonts w:ascii="Times New Roman" w:hAnsi="Times New Roman" w:cs="Times New Roman"/>
                <w:color w:val="000000"/>
              </w:rPr>
              <w:t xml:space="preserve">2018;33(1-2):71-7.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061BCA9" w14:textId="0E8AEED1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Canad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2DCD75A6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8EA8A46" w14:textId="08740203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07F63454" w14:textId="78C769D5" w:rsidTr="00E763CE">
        <w:trPr>
          <w:trHeight w:val="1177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43D1" w14:textId="2BD2E882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lastRenderedPageBreak/>
              <w:t>Bamanyaki P. Evaluating effects of local-level outside government gender budget initiatives in maternal health: an application of theory-based evaluation, process tracing and a quasi experiment in Kabale, Uganda. Antwerp: University of Antwerp; 2016. Accessed 4 September 202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5038B56" w14:textId="14EA4A54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Ugand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02796797" w14:textId="554AE055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Maternal health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533F862" w14:textId="222B2109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39DF54C1" w14:textId="05CC7F94" w:rsidTr="00E763CE">
        <w:trPr>
          <w:trHeight w:val="899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9EE8" w14:textId="552E97BF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Bedford K. Care and the 53rd Commission on the Status of Women: a transformative policy space? Reprod Health Matters. 2011;19(38):197-207. https://doi.org/10.1016/S0968-8080(11)38576-X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CC9CABA" w14:textId="5260AED2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2214426D" w14:textId="4286026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Ca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146F82E" w14:textId="34A04A4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078B3B7D" w14:textId="6AABC504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8A8B" w14:textId="7780500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Bojičić-Dželilović V, Hozić AA. Taxing for inequalities: gender budgeting in the Western Balkans. Rev Int Polit Econ. 2020:1-25. http://doi.org/10.1080/09692290.2019.1702572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55E72B7" w14:textId="7220045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Western Balkan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8B0244F" w14:textId="77777777" w:rsidR="00E763CE" w:rsidRPr="00E763CE" w:rsidRDefault="00E763CE" w:rsidP="00E763CE">
            <w:pPr>
              <w:ind w:left="0" w:firstLine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AB20F28" w14:textId="2EFCF7DE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6DB75F56" w14:textId="7BFC502A" w:rsidTr="00E763CE">
        <w:trPr>
          <w:trHeight w:val="899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A58AE" w14:textId="108B0DF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Botlhale E. Gender-responsive budgeting: The case for Botswana. Dev South Afr. 2011;28(1):61-74. http://doi.org/10.1080/0376835X.2011.54517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F3150D7" w14:textId="0CF6E9F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Botswan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02F4D805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99C44E9" w14:textId="5D9B83F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042FC5DE" w14:textId="1B0C569E" w:rsidTr="00E763CE">
        <w:trPr>
          <w:trHeight w:val="1470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A2B4" w14:textId="41A456B0" w:rsidR="00E763CE" w:rsidRPr="00E763CE" w:rsidRDefault="00E763CE" w:rsidP="00E763CE">
            <w:pPr>
              <w:rPr>
                <w:rFonts w:ascii="Times New Roman" w:hAnsi="Times New Roman" w:cs="Times New Roman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Budlender D. Budget call circular and gender budget statements in the Asia Pacific: a review. New Delhi: UN Women; 2016. https://asiapacific.unwomen.org/en/digital-library/publications/2016/05/budget-call-circulars-and-gender-budget-statements-in-the-asia-pacific. Accessed 13 January 2022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B4F329A" w14:textId="2BA91501" w:rsidR="00E763CE" w:rsidRPr="00E763CE" w:rsidRDefault="00E763CE" w:rsidP="00E763CE">
            <w:pPr>
              <w:rPr>
                <w:rFonts w:ascii="Times New Roman" w:hAnsi="Times New Roman" w:cs="Times New Roman"/>
              </w:rPr>
            </w:pPr>
            <w:r w:rsidRPr="00E763CE">
              <w:rPr>
                <w:rFonts w:ascii="Times New Roman" w:hAnsi="Times New Roman" w:cs="Times New Roman"/>
              </w:rPr>
              <w:t>Asia Pacific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2C242986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363B92D" w14:textId="41922535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135C1910" w14:textId="63C3BBA7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C884" w14:textId="589E651E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Cagatay N. Gender Budgets and Beyond: Feminist Fiscal Policy in the Context of Globalisation. Gend Dev. 2003;11(1):15-24. https://doi.org/10.1080/741954249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46CE0F6" w14:textId="244996F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AB52F48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702DA5F" w14:textId="6F4A05EC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6A2759F5" w14:textId="73804D25" w:rsidTr="00E763CE">
        <w:trPr>
          <w:trHeight w:val="588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A988" w14:textId="4F9A1F2B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lastRenderedPageBreak/>
              <w:t>Costa M. Gender Responsive Budgeting in Fragile States: The Case of Timor-Leste, 1 edn. Milton; Taylor &amp; Francis Group; 2017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2D4BB5A" w14:textId="2EE645AC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Timor-Lest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725648AE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C1C6E18" w14:textId="4BA41C0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6EEA3ACA" w14:textId="09B846B2" w:rsidTr="00E763CE">
        <w:trPr>
          <w:trHeight w:val="899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096A" w14:textId="66AA845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Dey J, Dutta S. Gender responsive budgeting in India: trends and analysis. Int J Soc Sci Res. 2014;3(4):495-509. https://doi.org/10.5958/2321-5771.2014.00024.6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E632745" w14:textId="01739C4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7526ED57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D7CC213" w14:textId="47A75F9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2BD83712" w14:textId="362E4193" w:rsidTr="00E763CE">
        <w:trPr>
          <w:trHeight w:val="588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1058D" w14:textId="36A40800" w:rsidR="00E763CE" w:rsidRPr="00E763CE" w:rsidRDefault="00E763CE" w:rsidP="00E763CE">
            <w:pPr>
              <w:rPr>
                <w:rFonts w:ascii="Times New Roman" w:hAnsi="Times New Roman" w:cs="Times New Roman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Downes R, von Trapp L, Nicol S. Gender budgeting in OECD countries. OECD J Budg. 2017;16(3):1-37. http://dx.doi.org/10.1787/16812336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869F29C" w14:textId="4C58F522" w:rsidR="00E763CE" w:rsidRPr="00E763CE" w:rsidRDefault="00E763CE" w:rsidP="00E763CE">
            <w:pPr>
              <w:rPr>
                <w:rFonts w:ascii="Times New Roman" w:hAnsi="Times New Roman" w:cs="Times New Roman"/>
              </w:rPr>
            </w:pPr>
            <w:r w:rsidRPr="00E763CE">
              <w:rPr>
                <w:rFonts w:ascii="Times New Roman" w:hAnsi="Times New Roman" w:cs="Times New Roman"/>
              </w:rPr>
              <w:t>OECD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59EB0EB1" w14:textId="77777777" w:rsidR="00E763CE" w:rsidRPr="00E763CE" w:rsidRDefault="00E763CE" w:rsidP="00E76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79662D2" w14:textId="5867DE3C" w:rsidR="00E763CE" w:rsidRPr="00E763CE" w:rsidRDefault="00E763CE" w:rsidP="00E763CE">
            <w:pPr>
              <w:rPr>
                <w:rFonts w:ascii="Times New Roman" w:hAnsi="Times New Roman" w:cs="Times New Roman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4DD066DA" w14:textId="4F59D187" w:rsidTr="00E763CE">
        <w:trPr>
          <w:trHeight w:val="1177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1028E" w14:textId="4DD3AE4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Gill R, Stewart DE. Relevance of Gender-Sensitive Policies and General Health Indicators to Compare the Status of South Asian Women’s Health. Women's Health Issues. 2011;21(1):12-8. https://doi.org/10.1016/j.whi.2010.10.003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277AF8E" w14:textId="06FEB0CB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South As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64D1DCC4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3C80D92" w14:textId="65EB5214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E763CE" w:rsidRPr="00E763CE" w14:paraId="3617730E" w14:textId="6CBD7899" w:rsidTr="00E763CE">
        <w:trPr>
          <w:trHeight w:val="1194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AE2E" w14:textId="4CD1E88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Himmelweit S. Making policymakers more gender aware: experiences and reflections from the Women's budget group in the United Kingdom. J Women Politics Policy. 2005;27(1-2):109-21. https://doi.org/10.1300/J501v27n01_07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4CB28D1" w14:textId="345C053C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7DC73DBA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BC86843" w14:textId="420ECB7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44C324C5" w14:textId="1254B4B9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E7C4" w14:textId="2BD28439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Holvoet N, Inberg L. Gender Responsive Budgeting and the Aid Effectiveness Agenda: Experiences from Mozambique. J Int Women's Stud. 2014;15(2):61-79. https://vc.bridgew.edu/jiws/vol15/iss2/5/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A94DD95" w14:textId="77C3FD5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68729035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6A5E3A3" w14:textId="67BA86E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4FC6203A" w14:textId="351ADA87" w:rsidTr="00E763CE">
        <w:trPr>
          <w:trHeight w:val="1194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9B1F2" w14:textId="462737E1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IMF. Gender budgeting in G7 countries. Washington, DC: International Monetary Fund; 2017. https://www.imf.org/en/Publications/Policy-Papers/Issues/2017/05/12/pp041917gender-budgeting-in-g7-countries. Accessed 10 October 202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80E0123" w14:textId="269D0DDE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0FF48305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23E3F9D" w14:textId="78D27FB9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368EAEB9" w14:textId="091B4A52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BCBDF" w14:textId="69977CE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lastRenderedPageBreak/>
              <w:t>Kapungu R. The Zimbabwe gender budgeting and women's empowerment programme. Agenda: Empowering Women for Gender Equity. 2008;(78):68-78. https://doi.org/10.1080/10130950.2008.9674985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9A472E2" w14:textId="449C88E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Zimbabw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911B626" w14:textId="77777777" w:rsidR="00E763CE" w:rsidRPr="00E763CE" w:rsidRDefault="00E763CE" w:rsidP="00E763CE">
            <w:pPr>
              <w:ind w:left="0" w:firstLine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6FEEEEC" w14:textId="5E1658DE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2E6F832D" w14:textId="2D20CA59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174C7" w14:textId="73A016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Khalifa R, Scarparo S. Gender responsive budgeting: a tool for gender equality. Crit Perspect Account. 2020:102183-96. https://doi.org/10.1016/j.cpa.2020.102183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579732CD" w14:textId="45090354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5C5CE109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DFF807D" w14:textId="4252E9B6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339C22AC" w14:textId="2DF1122E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6D71" w14:textId="5F8ABDE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Khan Z, Burn Ne. Financing for gender equality: realising women's rights through gender responsive budgeting. New York; Springer Nature, Palgrave Macmillan; 2017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6E84756" w14:textId="4F799FC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 xml:space="preserve">Global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047889F2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4532F3A" w14:textId="18E445E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32B3A631" w14:textId="5647869B" w:rsidTr="00E763CE">
        <w:trPr>
          <w:trHeight w:val="311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C97A" w14:textId="68A5201C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Lahey K. Australian tax-transfer policies and taxing for gender equality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68A6794" w14:textId="4717461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Austral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786C0D95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103CD8A" w14:textId="7C6E867B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472DBF45" w14:textId="5D8F5529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009D4" w14:textId="21CDCB6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Lahey KA. Women, substantive equality, and fiscal policy: gender-based analysis of taxes, benefits, and budgets. Can J Women Law. 2010;22(1):27-106. http://dx.doi.org/10.1353/jwl.2010.0007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41FA270" w14:textId="17864775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Canad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2A0B4E7E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EC2F9CF" w14:textId="6D79CED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1744A805" w14:textId="78F653F6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A0ECB" w14:textId="6F012A92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Mahadevia D, Bhatia N, Sebastian R. Gender responsive budgeting for Indian cities: the case of Bhopal and Pune. Environ Urban Asia. 2019;10(1):44-62. http://doi.org/10.1177/0975425318821806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AFD56CA" w14:textId="0635D7F2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8342D99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CFFF570" w14:textId="75E140AE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E763CE" w:rsidRPr="00E763CE" w14:paraId="2DE0E634" w14:textId="227780E9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8F6A4" w14:textId="1ACB226B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Manyeruke C, Hamausw S. Feminisation of gender budgeting: an uphill task for Zimbabwe. Eastern Africa Social Science Research Review. 2013;29(1):77-105. http://doi.org/10.1353/eas.2013.0002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6EAC0E8" w14:textId="49065E35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Zimbabw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7D331F4B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D993F76" w14:textId="351C1E95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021C35B8" w14:textId="5B248362" w:rsidTr="00E763CE">
        <w:trPr>
          <w:trHeight w:val="605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2CA1" w14:textId="7DF4349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Misra SN, Ghadai SK. Feminism, budgeting and gender justice. J Educ Prac.</w:t>
            </w:r>
            <w:r w:rsidRPr="00E763C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763CE">
              <w:rPr>
                <w:rFonts w:ascii="Times New Roman" w:hAnsi="Times New Roman" w:cs="Times New Roman"/>
                <w:color w:val="000000"/>
              </w:rPr>
              <w:t xml:space="preserve">2017;8(10):149-54.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EE1EEF7" w14:textId="33FAADD2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9569E36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2D12790" w14:textId="009579D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4B436080" w14:textId="4CE77470" w:rsidTr="00E763CE">
        <w:trPr>
          <w:trHeight w:val="293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0C98" w14:textId="1C9371C2" w:rsidR="00E763CE" w:rsidRPr="00E763CE" w:rsidRDefault="00E763CE" w:rsidP="00E763CE">
            <w:pPr>
              <w:ind w:left="0" w:firstLine="0"/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lastRenderedPageBreak/>
              <w:t>Morrissey S. Implicit gender bias in GST systems. NZ J Tax L &amp; Policy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67D3C6E" w14:textId="031BE014" w:rsidR="00E763CE" w:rsidRPr="00E763CE" w:rsidRDefault="00E763CE" w:rsidP="00E763CE">
            <w:pPr>
              <w:ind w:left="0" w:firstLine="0"/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New Zealand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64ACB1C1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66ABE35" w14:textId="35FDAE2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2F7CD152" w14:textId="280FE912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DB605" w14:textId="5F7FE9BB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Nakray K. Gender budgeting and public policy: the challenges to operationalising gender justice in India. Policy Polit. 2015;43(4):561-77. http://doi.org/10.1332/030557314X13914333479951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2F1918D" w14:textId="68A01F4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A101C13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56D2E03" w14:textId="3C45782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4060241A" w14:textId="488ACDBB" w:rsidTr="00E763CE">
        <w:trPr>
          <w:trHeight w:val="1194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A0DFE" w14:textId="493684FF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Nallari R, Griffith B. Gender and macroeconomic policy. Washington, DC: World Bank; 2011. https://openknowledge.worldbank.org/handle/10986/2256. Accessed 20 October 202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52EC3E57" w14:textId="119CD0FC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3251600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00351F5" w14:textId="61480B1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05573906" w14:textId="6A6BE15E" w:rsidTr="00E763CE">
        <w:trPr>
          <w:trHeight w:val="1177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F66B" w14:textId="4B99113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Pacoy EP. Reducing gender gaps through gender-responsive budgeting in Davao City, Philippines. In: Millennium Development Goals and Community Initiatives in the Asia Pacific</w:t>
            </w:r>
            <w:r w:rsidRPr="00E763CE"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E763CE">
              <w:rPr>
                <w:rFonts w:ascii="Times New Roman" w:hAnsi="Times New Roman" w:cs="Times New Roman"/>
                <w:color w:val="000000"/>
              </w:rPr>
              <w:t xml:space="preserve"> Edited by Singh A, Gonzalez ET, Thomson SBe. New Delhi: Springer India; 2013: 97-106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14BDDA8" w14:textId="44C796D3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6EC2CFF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7B1CA49" w14:textId="16169AA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5EDF58A4" w14:textId="0AAA2505" w:rsidTr="00E763CE">
        <w:trPr>
          <w:trHeight w:val="588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B1E9" w14:textId="4A363802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Patel V. Women and inclusive growth. Indian Econ J. 2011;58(4):164-74. https://doi.org/10.1177/001946622011041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21583CE" w14:textId="58873193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733DFBBC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C5AE3C5" w14:textId="455B841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321947EB" w14:textId="05E0C3D4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6631" w14:textId="1D0F7414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Rai SM, Brown BD, Ruwanpura KN. SDG 8: Decent work and economic growth – A gendered analysis. World Dev. 2019;113:368-80. https://doi.org/10.1016/j.worlddev.2018.09.006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4CEC13E" w14:textId="05072BD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19A44318" w14:textId="6D97F7CB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Decent work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AC54587" w14:textId="64044C91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6A90DEAE" w14:textId="1D0917A6" w:rsidTr="00E763CE">
        <w:trPr>
          <w:trHeight w:val="605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BBA79" w14:textId="74E4E473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Rajneesh S. Gender budgeting to gender mainstreaming. Indian J Public Adm. 2008;54(4):904-7. https://doi.org/10.1177/0019556120080408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32B5728" w14:textId="189F6CC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021E20D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0DCF959" w14:textId="6823FDCF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7E5214C0" w14:textId="38568E18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89DC3" w14:textId="0C1D110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Rao S. Reforms with a female face: gender, liberalization, and economic policy in Andhra Pradesh, India. World Dev. 2008;36(7):1213-32. https://doi.org/10.1016/j.worlddev.2007.06.02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52E53B1" w14:textId="3DCD7AB1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1E531315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B96027D" w14:textId="42E8E9E1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E763CE" w:rsidRPr="00E763CE" w14:paraId="6C1AC87A" w14:textId="74EA5D8F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7CE1" w14:textId="5223201E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lastRenderedPageBreak/>
              <w:t>Rubin MM, Bartle JR. Integrating gender into government budgets: a new perspective. Public Adm Rev.</w:t>
            </w:r>
            <w:r w:rsidRPr="00E763C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763CE">
              <w:rPr>
                <w:rFonts w:ascii="Times New Roman" w:hAnsi="Times New Roman" w:cs="Times New Roman"/>
                <w:color w:val="000000"/>
              </w:rPr>
              <w:t>2005;65(3):259-72. http:doi.org/10.1111/j.1540-6210.2005.00452.x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D7AD8F8" w14:textId="0CF903EE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1CA84DB5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E14235E" w14:textId="6B365D5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79A3B77D" w14:textId="459DC70F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565B9" w14:textId="2894124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Shash FG, Forden CL. Gender equality in a time of change: Gender mainstreaming after Egypt's Arab Spring. Womens Stud Int Forum. 2016;56:74-82. https://doi.org/10.1016/j.wsif.2015.12.006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CA738DF" w14:textId="6E7B9F26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Egypt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15304CDE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0EA523B" w14:textId="4FFC5C79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2D0A2A75" w14:textId="48617BB9" w:rsidTr="00E763CE">
        <w:trPr>
          <w:trHeight w:val="605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639F" w14:textId="538E703B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Singh D. The gender dimensions of expenditure in India: some policy issues and concerns. Product.</w:t>
            </w:r>
            <w:r w:rsidRPr="00E763C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763CE">
              <w:rPr>
                <w:rFonts w:ascii="Times New Roman" w:hAnsi="Times New Roman" w:cs="Times New Roman"/>
                <w:color w:val="000000"/>
              </w:rPr>
              <w:t xml:space="preserve">2018;59(2):111-20.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5D69BEF" w14:textId="596C39DB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F204454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ED43D53" w14:textId="65EFFF15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E763CE" w:rsidRPr="00E763CE" w14:paraId="518A501A" w14:textId="0F41802F" w:rsidTr="00E763CE">
        <w:trPr>
          <w:trHeight w:val="830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5443" w14:textId="1A746EF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Sodani PR, Sharma S. Gender responsive budgeting. J Health Manag. 2008;10(2):227-40. http://doi.org/10.1177/097206340801000205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168F023" w14:textId="659E952A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, Pakistan, Nepal, Sri Lank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681A0D62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EDF352F" w14:textId="43C3A54D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5E530C5B" w14:textId="34082910" w:rsidTr="00E763CE">
        <w:trPr>
          <w:trHeight w:val="1488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38D6" w14:textId="7FD2946E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Stotsky GJ, Zaman A. The influence of gender budgeting in Indian states on gender inequality and fiscal spending. Washington, DC: International Monetary Fund; 2016. https://www.imf.org/external/pubs/ft/wp/2016/wp16227.pdf. Accessed 4 October 202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1B46578" w14:textId="5326464F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A6CC214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81C0E40" w14:textId="610986D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E763CE" w:rsidRPr="00E763CE" w14:paraId="7D7C0BCB" w14:textId="275B7303" w:rsidTr="00E763CE">
        <w:trPr>
          <w:trHeight w:val="1470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D98ED" w14:textId="4C954CD3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Stotsky JG. Gender budgeting : fiscal context and current outcomes. Washington, DC: International Monetary Fund; 2016. https://www.imf.org/en/Publications/WP/Issues/2016/12/31/Gender-Budgeting-Fiscal-Context-and-Current-Outcomes-44132. Accessed 4 October 202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984DD99" w14:textId="65E55869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24B089F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A57F1AF" w14:textId="36F8D9CC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4589877D" w14:textId="77777777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77C6" w14:textId="16B12714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Stotsky JG. Using fiscal policy and public financial management to promote gender equality: international perspectives. Milton; Taylor &amp; Francis Group; 202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9C3FC9A" w14:textId="2F607B5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5EBE59B7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7849D0B" w14:textId="6A76D4C9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6CD5C450" w14:textId="77777777" w:rsidTr="00E763CE">
        <w:trPr>
          <w:trHeight w:val="1194"/>
        </w:trPr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0714D" w14:textId="2534D76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lastRenderedPageBreak/>
              <w:t>Stotsky JG, Kolovich L, Kebhaj S. Sub-Saharan Africa: a survey of gender budgeting efforts. Washington, DC: International Monetary Fund; 2016. https://www.imf.org/external/pubs/ft/wp/2016/wp16152.pdf. Accessed 4 October 2020.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9B49626" w14:textId="79C79F1F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Sub-Saharan Afric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6FF0E8D3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820C943" w14:textId="7A7AC3E0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E763CE" w:rsidRPr="00E763CE" w14:paraId="2630E015" w14:textId="77777777" w:rsidTr="00E763CE">
        <w:trPr>
          <w:trHeight w:val="882"/>
        </w:trPr>
        <w:tc>
          <w:tcPr>
            <w:tcW w:w="8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371C5B" w14:textId="77373EAF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color w:val="000000"/>
              </w:rPr>
              <w:t>Zakirova V. Gender inequality in Russia: the perspective of participatory gender budgeting. Reprod Health Matters. 2014;22(44):202-12. http://dx.doi.org/10.1016/S0968-8080(14)44806-7.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2907B" w14:textId="2F779FB8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Russ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DAFD4" w14:textId="7777777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F1622" w14:textId="58F905A7" w:rsidR="00E763CE" w:rsidRPr="00E763CE" w:rsidRDefault="00E763CE" w:rsidP="00E763CE">
            <w:pPr>
              <w:rPr>
                <w:rFonts w:ascii="Times New Roman" w:hAnsi="Times New Roman" w:cs="Times New Roman"/>
                <w:lang w:val="en-GB"/>
              </w:rPr>
            </w:pPr>
            <w:r w:rsidRPr="00E763CE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E763CE" w:rsidRPr="00E763CE" w14:paraId="0E384A44" w14:textId="77777777" w:rsidTr="00E763CE">
        <w:trPr>
          <w:trHeight w:val="1002"/>
        </w:trPr>
        <w:tc>
          <w:tcPr>
            <w:tcW w:w="8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7787C" w14:textId="77777777" w:rsidR="00E763CE" w:rsidRPr="00E763CE" w:rsidRDefault="00E763CE" w:rsidP="00735B47">
            <w:pPr>
              <w:autoSpaceDE w:val="0"/>
              <w:autoSpaceDN w:val="0"/>
              <w:adjustRightInd w:val="0"/>
              <w:spacing w:line="480" w:lineRule="auto"/>
              <w:ind w:left="720" w:right="-720" w:hanging="7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CCDE" w14:textId="2C477F9D" w:rsidR="00E763CE" w:rsidRPr="00E763CE" w:rsidRDefault="00E763CE" w:rsidP="00735B47">
            <w:pPr>
              <w:autoSpaceDE w:val="0"/>
              <w:autoSpaceDN w:val="0"/>
              <w:adjustRightInd w:val="0"/>
              <w:spacing w:line="480" w:lineRule="auto"/>
              <w:ind w:left="720" w:right="-720" w:hanging="7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13384" w14:textId="77777777" w:rsidR="00E763CE" w:rsidRPr="00E763CE" w:rsidRDefault="00E763CE" w:rsidP="00735B47">
            <w:pPr>
              <w:autoSpaceDE w:val="0"/>
              <w:autoSpaceDN w:val="0"/>
              <w:adjustRightInd w:val="0"/>
              <w:spacing w:line="480" w:lineRule="auto"/>
              <w:ind w:left="720" w:right="-720" w:hanging="7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24B1B" w14:textId="77777777" w:rsidR="00E763CE" w:rsidRPr="00E763CE" w:rsidRDefault="00E763CE" w:rsidP="00735B47">
            <w:pPr>
              <w:autoSpaceDE w:val="0"/>
              <w:autoSpaceDN w:val="0"/>
              <w:adjustRightInd w:val="0"/>
              <w:spacing w:line="480" w:lineRule="auto"/>
              <w:ind w:left="720" w:right="-720" w:hanging="72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273A702" w14:textId="07325AD2" w:rsidR="00473B85" w:rsidRPr="00735B47" w:rsidRDefault="00473B85" w:rsidP="00735B47">
      <w:pPr>
        <w:ind w:left="0" w:firstLine="0"/>
      </w:pPr>
    </w:p>
    <w:sectPr w:rsidR="00473B85" w:rsidRPr="00735B47" w:rsidSect="00F33FA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6211B" w14:textId="77777777" w:rsidR="002857C4" w:rsidRDefault="002857C4" w:rsidP="00735B47">
      <w:pPr>
        <w:spacing w:line="240" w:lineRule="auto"/>
      </w:pPr>
      <w:r>
        <w:separator/>
      </w:r>
    </w:p>
  </w:endnote>
  <w:endnote w:type="continuationSeparator" w:id="0">
    <w:p w14:paraId="71D871DA" w14:textId="77777777" w:rsidR="002857C4" w:rsidRDefault="002857C4" w:rsidP="00735B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82FC6" w14:textId="77777777" w:rsidR="002857C4" w:rsidRDefault="002857C4" w:rsidP="00735B47">
      <w:pPr>
        <w:spacing w:line="240" w:lineRule="auto"/>
      </w:pPr>
      <w:r>
        <w:separator/>
      </w:r>
    </w:p>
  </w:footnote>
  <w:footnote w:type="continuationSeparator" w:id="0">
    <w:p w14:paraId="1D07B9C6" w14:textId="77777777" w:rsidR="002857C4" w:rsidRDefault="002857C4" w:rsidP="00735B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47"/>
    <w:rsid w:val="00032F3A"/>
    <w:rsid w:val="00042746"/>
    <w:rsid w:val="0008225E"/>
    <w:rsid w:val="000C76BE"/>
    <w:rsid w:val="000D06C1"/>
    <w:rsid w:val="000D12BB"/>
    <w:rsid w:val="000D20E0"/>
    <w:rsid w:val="0011042D"/>
    <w:rsid w:val="001202F9"/>
    <w:rsid w:val="00150D72"/>
    <w:rsid w:val="00153C4C"/>
    <w:rsid w:val="001813CD"/>
    <w:rsid w:val="00181EDC"/>
    <w:rsid w:val="001941B6"/>
    <w:rsid w:val="001C5572"/>
    <w:rsid w:val="001C7E76"/>
    <w:rsid w:val="001D4047"/>
    <w:rsid w:val="001D7D9C"/>
    <w:rsid w:val="001E6398"/>
    <w:rsid w:val="002857C4"/>
    <w:rsid w:val="0029280F"/>
    <w:rsid w:val="002A27CF"/>
    <w:rsid w:val="002E2596"/>
    <w:rsid w:val="002E3C7A"/>
    <w:rsid w:val="002E55FC"/>
    <w:rsid w:val="00344172"/>
    <w:rsid w:val="003502D6"/>
    <w:rsid w:val="00375722"/>
    <w:rsid w:val="003758AB"/>
    <w:rsid w:val="003A2680"/>
    <w:rsid w:val="003A493C"/>
    <w:rsid w:val="004025E2"/>
    <w:rsid w:val="00416FAE"/>
    <w:rsid w:val="00417B69"/>
    <w:rsid w:val="00423AE8"/>
    <w:rsid w:val="004339B7"/>
    <w:rsid w:val="00442AE7"/>
    <w:rsid w:val="00470447"/>
    <w:rsid w:val="00473B85"/>
    <w:rsid w:val="0047648C"/>
    <w:rsid w:val="0047686C"/>
    <w:rsid w:val="0049039C"/>
    <w:rsid w:val="00490F3F"/>
    <w:rsid w:val="00523E0E"/>
    <w:rsid w:val="0059456E"/>
    <w:rsid w:val="005B7E55"/>
    <w:rsid w:val="005C696B"/>
    <w:rsid w:val="005D3B3A"/>
    <w:rsid w:val="00604383"/>
    <w:rsid w:val="0060476F"/>
    <w:rsid w:val="00654E6B"/>
    <w:rsid w:val="00683A86"/>
    <w:rsid w:val="0069151A"/>
    <w:rsid w:val="006C45CD"/>
    <w:rsid w:val="006F51E7"/>
    <w:rsid w:val="00702932"/>
    <w:rsid w:val="00733CFD"/>
    <w:rsid w:val="00735B47"/>
    <w:rsid w:val="007E6996"/>
    <w:rsid w:val="007F3D97"/>
    <w:rsid w:val="00826587"/>
    <w:rsid w:val="00846BEC"/>
    <w:rsid w:val="008C5960"/>
    <w:rsid w:val="008D78DD"/>
    <w:rsid w:val="008E65D9"/>
    <w:rsid w:val="00923E21"/>
    <w:rsid w:val="0096202A"/>
    <w:rsid w:val="009658B4"/>
    <w:rsid w:val="009673E0"/>
    <w:rsid w:val="00A30A51"/>
    <w:rsid w:val="00A43BFC"/>
    <w:rsid w:val="00A444F5"/>
    <w:rsid w:val="00A71499"/>
    <w:rsid w:val="00A720C8"/>
    <w:rsid w:val="00A823EB"/>
    <w:rsid w:val="00A86700"/>
    <w:rsid w:val="00A97044"/>
    <w:rsid w:val="00AA6C73"/>
    <w:rsid w:val="00AE5475"/>
    <w:rsid w:val="00B13065"/>
    <w:rsid w:val="00B8457C"/>
    <w:rsid w:val="00BC634A"/>
    <w:rsid w:val="00C131D1"/>
    <w:rsid w:val="00C16781"/>
    <w:rsid w:val="00C40C8B"/>
    <w:rsid w:val="00C63011"/>
    <w:rsid w:val="00C647F7"/>
    <w:rsid w:val="00D22C73"/>
    <w:rsid w:val="00D24526"/>
    <w:rsid w:val="00D4342F"/>
    <w:rsid w:val="00D60A43"/>
    <w:rsid w:val="00D60B30"/>
    <w:rsid w:val="00D728C7"/>
    <w:rsid w:val="00DC2169"/>
    <w:rsid w:val="00E6691B"/>
    <w:rsid w:val="00E763CE"/>
    <w:rsid w:val="00E85A31"/>
    <w:rsid w:val="00EA7698"/>
    <w:rsid w:val="00EB2AFC"/>
    <w:rsid w:val="00EC4CE5"/>
    <w:rsid w:val="00EC59BF"/>
    <w:rsid w:val="00ED6F41"/>
    <w:rsid w:val="00F07F5F"/>
    <w:rsid w:val="00F21848"/>
    <w:rsid w:val="00F31054"/>
    <w:rsid w:val="00F33FAC"/>
    <w:rsid w:val="00FA64B3"/>
    <w:rsid w:val="00FB7279"/>
    <w:rsid w:val="00FF1C12"/>
    <w:rsid w:val="44768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E0FA7"/>
  <w15:docId w15:val="{9DA277AD-C3BD-EA41-A011-126A695D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B47"/>
    <w:pPr>
      <w:spacing w:line="360" w:lineRule="auto"/>
      <w:ind w:left="567" w:hanging="56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AFC"/>
    <w:pPr>
      <w:spacing w:line="240" w:lineRule="auto"/>
      <w:ind w:left="0" w:firstLine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AF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35B47"/>
    <w:pPr>
      <w:spacing w:line="360" w:lineRule="auto"/>
      <w:ind w:left="567" w:hanging="56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5B4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B47"/>
  </w:style>
  <w:style w:type="paragraph" w:styleId="Footer">
    <w:name w:val="footer"/>
    <w:basedOn w:val="Normal"/>
    <w:link w:val="FooterChar"/>
    <w:uiPriority w:val="99"/>
    <w:unhideWhenUsed/>
    <w:rsid w:val="00735B4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B47"/>
  </w:style>
  <w:style w:type="character" w:styleId="CommentReference">
    <w:name w:val="annotation reference"/>
    <w:basedOn w:val="DefaultParagraphFont"/>
    <w:uiPriority w:val="99"/>
    <w:semiHidden/>
    <w:unhideWhenUsed/>
    <w:rsid w:val="00032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F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F3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2F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2F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69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7D0863-5F26-894F-A9AA-B93B6B4E1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340</Words>
  <Characters>7643</Characters>
  <Application>Microsoft Office Word</Application>
  <DocSecurity>0</DocSecurity>
  <Lines>63</Lines>
  <Paragraphs>17</Paragraphs>
  <ScaleCrop>false</ScaleCrop>
  <Manager/>
  <Company/>
  <LinksUpToDate>false</LinksUpToDate>
  <CharactersWithSpaces>89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Stone</dc:creator>
  <cp:keywords/>
  <dc:description/>
  <cp:lastModifiedBy>Carina Stone</cp:lastModifiedBy>
  <cp:revision>4</cp:revision>
  <dcterms:created xsi:type="dcterms:W3CDTF">2022-01-13T16:06:00Z</dcterms:created>
  <dcterms:modified xsi:type="dcterms:W3CDTF">2022-01-16T09:46:00Z</dcterms:modified>
  <cp:category/>
</cp:coreProperties>
</file>